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F55" w:rsidRDefault="003B1F55" w:rsidP="002D254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1F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4FC3">
        <w:rPr>
          <w:rFonts w:ascii="Times New Roman" w:hAnsi="Times New Roman" w:cs="Times New Roman"/>
          <w:b/>
          <w:sz w:val="24"/>
          <w:szCs w:val="24"/>
        </w:rPr>
        <w:t>S</w:t>
      </w:r>
      <w:r w:rsidRPr="003B1F55">
        <w:rPr>
          <w:rFonts w:ascii="Times New Roman" w:hAnsi="Times New Roman" w:cs="Times New Roman"/>
          <w:b/>
          <w:sz w:val="24"/>
          <w:szCs w:val="24"/>
        </w:rPr>
        <w:t>1:</w:t>
      </w:r>
    </w:p>
    <w:tbl>
      <w:tblPr>
        <w:tblStyle w:val="TableGrid"/>
        <w:tblpPr w:leftFromText="180" w:rightFromText="180" w:vertAnchor="text" w:horzAnchor="margin" w:tblpXSpec="center" w:tblpY="190"/>
        <w:tblW w:w="0" w:type="auto"/>
        <w:tblLook w:val="04A0" w:firstRow="1" w:lastRow="0" w:firstColumn="1" w:lastColumn="0" w:noHBand="0" w:noVBand="1"/>
      </w:tblPr>
      <w:tblGrid>
        <w:gridCol w:w="1596"/>
        <w:gridCol w:w="1736"/>
        <w:gridCol w:w="1701"/>
        <w:gridCol w:w="1843"/>
      </w:tblGrid>
      <w:tr w:rsidR="003B1F55" w:rsidRPr="00483166" w:rsidTr="002D254E">
        <w:tc>
          <w:tcPr>
            <w:tcW w:w="1596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0" w:type="dxa"/>
            <w:gridSpan w:val="3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6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</w:tr>
      <w:tr w:rsidR="003B1F55" w:rsidRPr="00483166" w:rsidTr="002D254E">
        <w:tc>
          <w:tcPr>
            <w:tcW w:w="1596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3B1F55" w:rsidRPr="00483166" w:rsidRDefault="002F4EC8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</w:rPr>
              <w:t>rk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/w</w:t>
            </w:r>
            <w:r w:rsidR="003B1F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B20CD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="006B20C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</w:tcPr>
          <w:p w:rsidR="003B1F55" w:rsidRPr="00483166" w:rsidRDefault="002F4EC8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kb</w:t>
            </w:r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w</w:t>
            </w:r>
            <w:proofErr w:type="spellEnd"/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/w</w:t>
            </w:r>
            <w:r w:rsidR="003B1F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3B1F55" w:rsidRPr="0048316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="003B1F55" w:rsidRPr="004831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3B1F55" w:rsidRPr="00483166" w:rsidRDefault="002F4EC8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</w:rPr>
              <w:t>rk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  <w:r w:rsidR="003B1F55" w:rsidRPr="006C354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/f</w:t>
            </w:r>
            <w:r w:rsidR="003B1F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3B1F55" w:rsidRPr="0048316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="003B1F55" w:rsidRPr="004831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B1F55" w:rsidRPr="00483166" w:rsidTr="002D254E">
        <w:tc>
          <w:tcPr>
            <w:tcW w:w="1596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736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55%)</w:t>
            </w:r>
          </w:p>
        </w:tc>
        <w:tc>
          <w:tcPr>
            <w:tcW w:w="1701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5%)</w:t>
            </w:r>
          </w:p>
        </w:tc>
        <w:tc>
          <w:tcPr>
            <w:tcW w:w="1843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0%)</w:t>
            </w:r>
          </w:p>
        </w:tc>
      </w:tr>
      <w:tr w:rsidR="003B1F55" w:rsidRPr="00483166" w:rsidTr="002D254E">
        <w:tc>
          <w:tcPr>
            <w:tcW w:w="1596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736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701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843" w:type="dxa"/>
          </w:tcPr>
          <w:p w:rsidR="003B1F55" w:rsidRPr="00483166" w:rsidRDefault="003B1F55" w:rsidP="002D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</w:tbl>
    <w:p w:rsidR="003B1F55" w:rsidRDefault="003B1F55" w:rsidP="002D254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1F55" w:rsidRDefault="003B1F55" w:rsidP="002D254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1F55" w:rsidRDefault="003B1F55" w:rsidP="002D254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1F55" w:rsidRDefault="003B1F55" w:rsidP="002D254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B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166"/>
    <w:rsid w:val="000D2DD5"/>
    <w:rsid w:val="00124C7B"/>
    <w:rsid w:val="002D254E"/>
    <w:rsid w:val="002F4EC8"/>
    <w:rsid w:val="00387E3A"/>
    <w:rsid w:val="003B1F55"/>
    <w:rsid w:val="00483166"/>
    <w:rsid w:val="004E19EF"/>
    <w:rsid w:val="006B20CD"/>
    <w:rsid w:val="006C3547"/>
    <w:rsid w:val="007D0982"/>
    <w:rsid w:val="00994FC3"/>
    <w:rsid w:val="00A63EF4"/>
    <w:rsid w:val="00B70DC5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 Anastasia</dc:creator>
  <cp:lastModifiedBy>Agustin Anastasia</cp:lastModifiedBy>
  <cp:revision>9</cp:revision>
  <cp:lastPrinted>2013-11-06T22:06:00Z</cp:lastPrinted>
  <dcterms:created xsi:type="dcterms:W3CDTF">2013-06-24T14:36:00Z</dcterms:created>
  <dcterms:modified xsi:type="dcterms:W3CDTF">2014-01-08T16:36:00Z</dcterms:modified>
</cp:coreProperties>
</file>